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4FEB7" w14:textId="7B1B6905" w:rsidR="00503EAD" w:rsidRPr="00503EAD" w:rsidRDefault="00C61A76" w:rsidP="00503EAD">
      <w:pPr>
        <w:widowControl/>
        <w:spacing w:after="0" w:line="240" w:lineRule="auto"/>
        <w:textAlignment w:val="baseline"/>
        <w:rPr>
          <w:rFonts w:ascii="Helvetica Neue" w:eastAsia="PMingLiU" w:hAnsi="Helvetica Neue" w:cs="PMingLiU"/>
          <w:kern w:val="0"/>
          <w14:ligatures w14:val="none"/>
        </w:rPr>
      </w:pPr>
      <w:r>
        <w:rPr>
          <w:rFonts w:ascii="inherit" w:eastAsia="PMingLiU" w:hAnsi="inherit" w:cs="PMingLiU"/>
          <w:b/>
          <w:bCs/>
          <w:kern w:val="0"/>
          <w:bdr w:val="none" w:sz="0" w:space="0" w:color="auto" w:frame="1"/>
          <w14:ligatures w14:val="none"/>
        </w:rPr>
        <w:t xml:space="preserve">Supplementary </w:t>
      </w:r>
      <w:r w:rsidR="00503EAD" w:rsidRPr="00503EAD">
        <w:rPr>
          <w:rFonts w:ascii="inherit" w:eastAsia="PMingLiU" w:hAnsi="inherit" w:cs="PMingLiU"/>
          <w:b/>
          <w:bCs/>
          <w:kern w:val="0"/>
          <w:bdr w:val="none" w:sz="0" w:space="0" w:color="auto" w:frame="1"/>
          <w14:ligatures w14:val="none"/>
        </w:rPr>
        <w:t>Table 1</w:t>
      </w:r>
      <w:r w:rsidR="00503EAD" w:rsidRPr="00503EAD">
        <w:rPr>
          <w:rFonts w:ascii="Helvetica Neue" w:eastAsia="PMingLiU" w:hAnsi="Helvetica Neue" w:cs="PMingLiU"/>
          <w:kern w:val="0"/>
          <w14:ligatures w14:val="none"/>
        </w:rPr>
        <w:t> </w:t>
      </w:r>
    </w:p>
    <w:p w14:paraId="5ABC93A9" w14:textId="77777777" w:rsidR="00503EAD" w:rsidRPr="00503EAD" w:rsidRDefault="00503EAD" w:rsidP="00503EAD">
      <w:pPr>
        <w:widowControl/>
        <w:spacing w:line="240" w:lineRule="auto"/>
        <w:textAlignment w:val="baseline"/>
        <w:rPr>
          <w:rFonts w:ascii="inherit" w:eastAsia="PMingLiU" w:hAnsi="inherit" w:cs="PMingLiU" w:hint="eastAsia"/>
          <w:kern w:val="0"/>
          <w14:ligatures w14:val="none"/>
        </w:rPr>
      </w:pPr>
      <w:r w:rsidRPr="00503EAD">
        <w:rPr>
          <w:rFonts w:ascii="inherit" w:eastAsia="PMingLiU" w:hAnsi="inherit" w:cs="PMingLiU"/>
          <w:kern w:val="0"/>
          <w14:ligatures w14:val="none"/>
        </w:rPr>
        <w:t xml:space="preserve">CONSORT checklist of information to include when reporting </w:t>
      </w:r>
      <w:proofErr w:type="spellStart"/>
      <w:r w:rsidRPr="00503EAD">
        <w:rPr>
          <w:rFonts w:ascii="inherit" w:eastAsia="PMingLiU" w:hAnsi="inherit" w:cs="PMingLiU"/>
          <w:kern w:val="0"/>
          <w14:ligatures w14:val="none"/>
        </w:rPr>
        <w:t>randomised</w:t>
      </w:r>
      <w:proofErr w:type="spellEnd"/>
      <w:r w:rsidRPr="00503EAD">
        <w:rPr>
          <w:rFonts w:ascii="inherit" w:eastAsia="PMingLiU" w:hAnsi="inherit" w:cs="PMingLiU"/>
          <w:kern w:val="0"/>
          <w14:ligatures w14:val="none"/>
        </w:rPr>
        <w:t xml:space="preserve"> crossover trials </w:t>
      </w:r>
    </w:p>
    <w:tbl>
      <w:tblPr>
        <w:tblW w:w="14553" w:type="dxa"/>
        <w:tblBorders>
          <w:top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17"/>
        <w:gridCol w:w="1747"/>
        <w:gridCol w:w="5299"/>
        <w:gridCol w:w="1790"/>
      </w:tblGrid>
      <w:tr w:rsidR="00503EAD" w:rsidRPr="00503EAD" w14:paraId="3DD7B1C0" w14:textId="77777777" w:rsidTr="00503EAD">
        <w:trPr>
          <w:tblHeader/>
        </w:trPr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79AAC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ection/topic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99CC8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tem No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48BD13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Descriptio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8A4DCD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Page No*</w:t>
            </w:r>
          </w:p>
        </w:tc>
      </w:tr>
      <w:tr w:rsidR="00503EAD" w:rsidRPr="00503EAD" w14:paraId="7D82D812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CAEB65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Title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B5309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162C2F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Identification as a </w:t>
            </w:r>
            <w:proofErr w:type="spell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andomised</w:t>
            </w:r>
            <w:proofErr w:type="spellEnd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 crossover trial in the titl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A9CF4F" w14:textId="26910BF5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</w:t>
            </w:r>
          </w:p>
        </w:tc>
      </w:tr>
      <w:tr w:rsidR="00503EAD" w:rsidRPr="00503EAD" w14:paraId="1E9C4748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A82A98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Abstract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76CD08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A46E25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pecify a crossover design and report all information outlined in table 2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224ACB" w14:textId="25846F7A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4</w:t>
            </w:r>
          </w:p>
        </w:tc>
      </w:tr>
      <w:tr w:rsidR="00503EAD" w:rsidRPr="00503EAD" w14:paraId="54EC5766" w14:textId="77777777" w:rsidTr="00503EAD">
        <w:tc>
          <w:tcPr>
            <w:tcW w:w="6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676075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ntroduction:</w:t>
            </w:r>
          </w:p>
        </w:tc>
      </w:tr>
      <w:tr w:rsidR="00503EAD" w:rsidRPr="00503EAD" w14:paraId="64DD712E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E1B74E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Background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41D73F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2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EB504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cientific background and explanation of rational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74473C" w14:textId="64B55B02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5</w:t>
            </w:r>
          </w:p>
        </w:tc>
      </w:tr>
      <w:tr w:rsidR="00503EAD" w:rsidRPr="00503EAD" w14:paraId="40BCAAAE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4BEE3F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Objectives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FFA17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2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E2C72C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pecific objectives or hypothes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FFB481" w14:textId="1C7144B4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5</w:t>
            </w:r>
          </w:p>
        </w:tc>
      </w:tr>
      <w:tr w:rsidR="00503EAD" w:rsidRPr="00503EAD" w14:paraId="3282FD37" w14:textId="77777777" w:rsidTr="00503EAD">
        <w:tc>
          <w:tcPr>
            <w:tcW w:w="6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ECABAE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Methods:</w:t>
            </w:r>
          </w:p>
        </w:tc>
      </w:tr>
      <w:tr w:rsidR="00503EAD" w:rsidRPr="00503EAD" w14:paraId="5C45E990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38FA00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Trial design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DBB5B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3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D797B5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ationale for a crossover design. Description of the design features including allocation ratio, especially the number and duration of periods, duration of washout period, and consideration of carry over effe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E3CD40" w14:textId="40657339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6</w:t>
            </w:r>
          </w:p>
        </w:tc>
      </w:tr>
      <w:tr w:rsidR="00503EAD" w:rsidRPr="00503EAD" w14:paraId="1B8C882B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1E26F0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Change from protocol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C86EB2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3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4B94A2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mportant changes to methods after trial commencement (such as eligibility criteria), with reas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91D45B" w14:textId="62F6D864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7E2B8BDB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509CAE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lastRenderedPageBreak/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Participants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97AED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4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1BD3C2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Eligibility criteria for participan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97AF43" w14:textId="2FBFD358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54A334C4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A14DB0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ettings and location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2E3FD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4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52F777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ettings and locations where the data were collect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EC4F19" w14:textId="6D1BB29B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7</w:t>
            </w:r>
          </w:p>
        </w:tc>
      </w:tr>
      <w:tr w:rsidR="00503EAD" w:rsidRPr="00503EAD" w14:paraId="4746AC45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2C365F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nterventions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2E94F4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5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15488E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The interventions with sufficient details to allow replication, including how and when they were actually administer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8D496E" w14:textId="5A9FC3C4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7</w:t>
            </w:r>
          </w:p>
        </w:tc>
      </w:tr>
      <w:tr w:rsidR="00503EAD" w:rsidRPr="00503EAD" w14:paraId="6DCB1CCD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4BAC74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Outcomes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23DE3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6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0FE7F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Completely defined prespecified primary and secondary outcome measures, including how and when they were assess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43240F" w14:textId="3E261FC7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8</w:t>
            </w:r>
          </w:p>
        </w:tc>
      </w:tr>
      <w:tr w:rsidR="00503EAD" w:rsidRPr="00503EAD" w14:paraId="1221D21A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1CDE02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Changes to outcomes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7DBE09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6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F00170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Any changes to trial outcomes after the trial commenced, with reas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73F8F0" w14:textId="6087218C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2D67DB1E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85EAC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ample size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8D1BD4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7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7162B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How sample size was determined, accounting for within participant variabilit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E3EF7F" w14:textId="696BE400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8,</w:t>
            </w:r>
            <w:r w:rsidR="00A6223A">
              <w:rPr>
                <w:rFonts w:ascii="inherit" w:eastAsia="PMingLiU" w:hAnsi="inherit" w:cs="PMingLiU"/>
                <w:kern w:val="0"/>
                <w14:ligatures w14:val="none"/>
              </w:rPr>
              <w:t xml:space="preserve"> </w:t>
            </w:r>
            <w:r>
              <w:rPr>
                <w:rFonts w:ascii="inherit" w:eastAsia="PMingLiU" w:hAnsi="inherit" w:cs="PMingLiU"/>
                <w:kern w:val="0"/>
                <w14:ligatures w14:val="none"/>
              </w:rPr>
              <w:t>9</w:t>
            </w:r>
          </w:p>
        </w:tc>
      </w:tr>
      <w:tr w:rsidR="00503EAD" w:rsidRPr="00503EAD" w14:paraId="7E851FD3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4DCAA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nterim analyses and stopping guidelines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64C183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7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608BB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When applicable, explanation of any interim analyses and stopping guidelin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DBDB9F" w14:textId="0D5EBD3D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5975FDC6" w14:textId="77777777" w:rsidTr="00503EAD">
        <w:tc>
          <w:tcPr>
            <w:tcW w:w="6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22E347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proofErr w:type="spell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andomisation</w:t>
            </w:r>
            <w:proofErr w:type="spellEnd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:</w:t>
            </w:r>
          </w:p>
        </w:tc>
      </w:tr>
      <w:tr w:rsidR="00503EAD" w:rsidRPr="00503EAD" w14:paraId="380E4991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956CBF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equence generation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79B0B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8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7DCB8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Method used to generate the random allocation sequenc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F4D7F9" w14:textId="068E84C3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9</w:t>
            </w:r>
          </w:p>
        </w:tc>
      </w:tr>
      <w:tr w:rsidR="00503EAD" w:rsidRPr="00503EAD" w14:paraId="41E2D208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291EE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lastRenderedPageBreak/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equence generation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93A55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8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39D1A4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Type of </w:t>
            </w:r>
            <w:proofErr w:type="spell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andomisation</w:t>
            </w:r>
            <w:proofErr w:type="spellEnd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; details of any restriction (such as blocking and block size)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2C69C8" w14:textId="06F99128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9</w:t>
            </w:r>
          </w:p>
        </w:tc>
      </w:tr>
      <w:tr w:rsidR="00503EAD" w:rsidRPr="00503EAD" w14:paraId="19D3AC70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A05579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Allocation concealment mechanism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FBD14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9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97A3B2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Mechanism used to implement the random allocation sequence§ (such as sequentially numbered containers), describing any steps taken to conceal the sequence until interventions were assign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6FD1E2" w14:textId="2F425E42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9</w:t>
            </w:r>
          </w:p>
        </w:tc>
      </w:tr>
      <w:tr w:rsidR="00503EAD" w:rsidRPr="00503EAD" w14:paraId="482CC6C3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8AF64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mplementation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17582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0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9E1096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Who generated the random allocation </w:t>
            </w:r>
            <w:proofErr w:type="gram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equence,§</w:t>
            </w:r>
            <w:proofErr w:type="gramEnd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 who enrolled participants, and who assigned participants to the sequence of intervent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EF0F5A" w14:textId="2E8F6746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9</w:t>
            </w:r>
          </w:p>
        </w:tc>
      </w:tr>
      <w:tr w:rsidR="00503EAD" w:rsidRPr="00503EAD" w14:paraId="6029794C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D20339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Blinding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D2A07D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1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639BC6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5BD5E4" w14:textId="0343D119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683B21CC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1F40E9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imilarity of interventions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09FE7D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1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74E51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f relevant, description of the similarity of intervent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8486FB" w14:textId="719F421A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52346695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8C8E6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tatistical methods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40434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2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622BFF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3EC5BB" w14:textId="57EA921C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9</w:t>
            </w:r>
          </w:p>
        </w:tc>
      </w:tr>
      <w:tr w:rsidR="00503EAD" w:rsidRPr="00503EAD" w14:paraId="70FA3908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503F3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lastRenderedPageBreak/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Additional analyses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950535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2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F583E4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Methods for additional analyses, such as subgroup analyses and adjusted analys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D1A029" w14:textId="07A8D160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9, 10</w:t>
            </w:r>
          </w:p>
        </w:tc>
      </w:tr>
      <w:tr w:rsidR="00503EAD" w:rsidRPr="00503EAD" w14:paraId="7FB6AA2D" w14:textId="77777777" w:rsidTr="00503EAD">
        <w:tc>
          <w:tcPr>
            <w:tcW w:w="6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6AD693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esults</w:t>
            </w:r>
          </w:p>
        </w:tc>
      </w:tr>
      <w:tr w:rsidR="00503EAD" w:rsidRPr="00503EAD" w14:paraId="7AD511BD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AB8C5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Participant flow (a diagram is strongly </w:t>
            </w:r>
            <w:proofErr w:type="gram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ecommended)†</w:t>
            </w:r>
            <w:proofErr w:type="gramEnd"/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32BE97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3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C6856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The numbers of participants who were randomly assigned, received intended treatment, and were </w:t>
            </w:r>
            <w:proofErr w:type="spell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analysed</w:t>
            </w:r>
            <w:proofErr w:type="spellEnd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 for the primary outcome, separately for each sequence and perio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F9162F" w14:textId="1A340BD1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5517885D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168BD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Losses and exclusions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FFFE58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3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CD28C6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No of participants excluded at each stage, with reasons, separately for each sequence and perio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A1ED3F" w14:textId="39BF1377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227425D3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D74902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ecruitment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187073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4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9EB162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Dates defining the periods of recruitment and follow-up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0809FD" w14:textId="18923E55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0</w:t>
            </w:r>
          </w:p>
        </w:tc>
      </w:tr>
      <w:tr w:rsidR="00503EAD" w:rsidRPr="00503EAD" w14:paraId="6D562DB1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DBCD5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Trial end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608912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4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775FE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Why the trial ended or was stopp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A76EE5" w14:textId="42F7A009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0</w:t>
            </w:r>
          </w:p>
        </w:tc>
      </w:tr>
      <w:tr w:rsidR="00503EAD" w:rsidRPr="00503EAD" w14:paraId="2098E4CE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23CBB9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Baseline data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4B4BC0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5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A5F2E6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A table showing baseline demographic and clinical characteristics by sequence and perio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64157B" w14:textId="4FA5F2DC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445416F4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8E7380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Numbers </w:t>
            </w:r>
            <w:proofErr w:type="spell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analysed</w:t>
            </w:r>
            <w:proofErr w:type="spellEnd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F1C5F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6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44BE7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4ADEDA" w14:textId="66844E93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0</w:t>
            </w:r>
          </w:p>
        </w:tc>
      </w:tr>
      <w:tr w:rsidR="00503EAD" w:rsidRPr="00503EAD" w14:paraId="2CF25D69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016C99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lastRenderedPageBreak/>
              <w:t>Outcomes and estimation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B0213D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7a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F8246F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For each primary and secondary outcome, results including estimated effect size and its precision (such as 95% confidence interval) should be based on within participant </w:t>
            </w:r>
            <w:proofErr w:type="gram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comparisons.¶</w:t>
            </w:r>
            <w:proofErr w:type="gramEnd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 In addition, results for each intervention in each period are recommend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9A9928" w14:textId="6ACF03F2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0, 11</w:t>
            </w:r>
          </w:p>
        </w:tc>
      </w:tr>
      <w:tr w:rsidR="00503EAD" w:rsidRPr="00503EAD" w14:paraId="3A994EE2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F662B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Binary outcomes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3674C0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7b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29DB43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For binary outcomes, presentation of both absolute and relative effect sizes is recommend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CDA0AA" w14:textId="2DC88422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0, 11</w:t>
            </w:r>
          </w:p>
        </w:tc>
      </w:tr>
      <w:tr w:rsidR="00503EAD" w:rsidRPr="00503EAD" w14:paraId="2592457F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7405A0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Ancillary analyses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089694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8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85823D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E202CD" w14:textId="1223BA94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1</w:t>
            </w:r>
          </w:p>
        </w:tc>
      </w:tr>
      <w:tr w:rsidR="00503EAD" w:rsidRPr="00503EAD" w14:paraId="3871EAAB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80E200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Harms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6B1FC9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19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AF34F6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Describe all important harms or untended effects in a way that accounts for the design (for specific guidance, see CONSORT for harms</w:t>
            </w:r>
            <w:r w:rsidRPr="00503EAD">
              <w:rPr>
                <w:rFonts w:ascii="inherit" w:eastAsia="PMingLiU" w:hAnsi="inherit" w:cs="PMingLiU"/>
                <w:kern w:val="0"/>
                <w:sz w:val="15"/>
                <w:szCs w:val="15"/>
                <w:bdr w:val="none" w:sz="0" w:space="0" w:color="auto" w:frame="1"/>
                <w14:ligatures w14:val="none"/>
              </w:rPr>
              <w:t>32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)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8FC47E" w14:textId="0BC88932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2E2C4B5C" w14:textId="77777777" w:rsidTr="00503EAD">
        <w:tc>
          <w:tcPr>
            <w:tcW w:w="6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44743F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Discussion:</w:t>
            </w:r>
          </w:p>
        </w:tc>
      </w:tr>
      <w:tr w:rsidR="00503EAD" w:rsidRPr="00503EAD" w14:paraId="2BF61D41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53E448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Limitations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699285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20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26D59A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Trial limitations, addressing sources of potential bias, imprecision, and if relevant, multiplicity of analyses. Consider potential carry over effe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DD5442" w14:textId="769BB4C3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4</w:t>
            </w:r>
          </w:p>
        </w:tc>
      </w:tr>
      <w:tr w:rsidR="00503EAD" w:rsidRPr="00503EAD" w14:paraId="32CAD527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CCFFB6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lastRenderedPageBreak/>
              <w:t> </w:t>
            </w:r>
            <w:proofErr w:type="spell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Generalisability</w:t>
            </w:r>
            <w:proofErr w:type="spellEnd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7AAC54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21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31E9B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proofErr w:type="spellStart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Generalisability</w:t>
            </w:r>
            <w:proofErr w:type="spellEnd"/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 xml:space="preserve"> (external validity, applicability) of the trial finding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E09542" w14:textId="1DA8FF02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3, 14</w:t>
            </w:r>
          </w:p>
        </w:tc>
      </w:tr>
      <w:tr w:rsidR="00503EAD" w:rsidRPr="00503EAD" w14:paraId="6654018F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5FFA48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nterpretation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117014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22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057387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Interpretation consistent with results, balancing benefits and harms, and considering other relevant evidenc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2DC7BA" w14:textId="3C1BAABA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11, 12, 13</w:t>
            </w:r>
          </w:p>
        </w:tc>
      </w:tr>
      <w:tr w:rsidR="00503EAD" w:rsidRPr="00503EAD" w14:paraId="2DF0D079" w14:textId="77777777" w:rsidTr="00503EAD">
        <w:tc>
          <w:tcPr>
            <w:tcW w:w="6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CCC6B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Other information:</w:t>
            </w:r>
          </w:p>
        </w:tc>
      </w:tr>
      <w:tr w:rsidR="00503EAD" w:rsidRPr="00503EAD" w14:paraId="0D5D45F2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7A71F3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egistration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722F67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23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9137C5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Registration number and name of trial registr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1540A2" w14:textId="1DC04397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02832746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510624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Protocol‡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6579E2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24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018EAB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Where the full trial protocol can be accessed, if availabl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CB1F78" w14:textId="633A98B1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NA</w:t>
            </w:r>
          </w:p>
        </w:tc>
      </w:tr>
      <w:tr w:rsidR="00503EAD" w:rsidRPr="00503EAD" w14:paraId="7EA5D3AC" w14:textId="77777777" w:rsidTr="00503EAD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865263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 </w:t>
            </w: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Funding‡ 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39561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25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568CEC" w14:textId="77777777" w:rsidR="00503EAD" w:rsidRPr="00503EAD" w:rsidRDefault="00503EAD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 w:rsidRPr="00503EAD">
              <w:rPr>
                <w:rFonts w:ascii="inherit" w:eastAsia="PMingLiU" w:hAnsi="inherit" w:cs="PMingLiU"/>
                <w:kern w:val="0"/>
                <w14:ligatures w14:val="none"/>
              </w:rPr>
              <w:t>Sources of funding and other support (such as supply of drugs), role of funder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68F5AD" w14:textId="07E7D366" w:rsidR="00503EAD" w:rsidRPr="00503EAD" w:rsidRDefault="00E6342C" w:rsidP="00503EAD">
            <w:pPr>
              <w:widowControl/>
              <w:spacing w:after="0" w:line="240" w:lineRule="auto"/>
              <w:rPr>
                <w:rFonts w:ascii="inherit" w:eastAsia="PMingLiU" w:hAnsi="inherit" w:cs="PMingLiU" w:hint="eastAsia"/>
                <w:kern w:val="0"/>
                <w14:ligatures w14:val="none"/>
              </w:rPr>
            </w:pPr>
            <w:r>
              <w:rPr>
                <w:rFonts w:ascii="inherit" w:eastAsia="PMingLiU" w:hAnsi="inherit" w:cs="PMingLiU"/>
                <w:kern w:val="0"/>
                <w14:ligatures w14:val="none"/>
              </w:rPr>
              <w:t>2</w:t>
            </w:r>
          </w:p>
        </w:tc>
      </w:tr>
    </w:tbl>
    <w:p w14:paraId="3AB667EB" w14:textId="77777777" w:rsidR="00503EAD" w:rsidRPr="00503EAD" w:rsidRDefault="00503EAD" w:rsidP="00503EAD">
      <w:pPr>
        <w:widowControl/>
        <w:shd w:val="clear" w:color="auto" w:fill="FFFFFF"/>
        <w:spacing w:after="225" w:line="240" w:lineRule="auto"/>
        <w:textAlignment w:val="baseline"/>
        <w:rPr>
          <w:rFonts w:ascii="inherit" w:eastAsia="PMingLiU" w:hAnsi="inherit" w:cs="PMingLiU" w:hint="eastAsia"/>
          <w:kern w:val="0"/>
          <w14:ligatures w14:val="none"/>
        </w:rPr>
      </w:pPr>
      <w:r w:rsidRPr="00503EAD">
        <w:rPr>
          <w:rFonts w:ascii="inherit" w:eastAsia="PMingLiU" w:hAnsi="inherit" w:cs="PMingLiU"/>
          <w:kern w:val="0"/>
          <w14:ligatures w14:val="none"/>
        </w:rPr>
        <w:t>CONSORT=Consolidated Standards of Reporting Trials.</w:t>
      </w:r>
    </w:p>
    <w:p w14:paraId="02BD7492" w14:textId="77777777" w:rsidR="00503EAD" w:rsidRPr="00503EAD" w:rsidRDefault="00503EAD" w:rsidP="00503EAD">
      <w:pPr>
        <w:widowControl/>
        <w:numPr>
          <w:ilvl w:val="0"/>
          <w:numId w:val="36"/>
        </w:numPr>
        <w:shd w:val="clear" w:color="auto" w:fill="FFFFFF"/>
        <w:spacing w:after="0" w:line="240" w:lineRule="auto"/>
        <w:textAlignment w:val="baseline"/>
        <w:rPr>
          <w:rFonts w:ascii="inherit" w:eastAsia="PMingLiU" w:hAnsi="inherit" w:cs="PMingLiU" w:hint="eastAsia"/>
          <w:kern w:val="0"/>
          <w14:ligatures w14:val="none"/>
        </w:rPr>
      </w:pPr>
      <w:r w:rsidRPr="00503EAD">
        <w:rPr>
          <w:rFonts w:ascii="inherit" w:eastAsia="PMingLiU" w:hAnsi="inherit" w:cs="PMingLiU"/>
          <w:kern w:val="0"/>
          <w:bdr w:val="none" w:sz="0" w:space="0" w:color="auto" w:frame="1"/>
          <w14:ligatures w14:val="none"/>
        </w:rPr>
        <w:t>*</w:t>
      </w:r>
      <w:r w:rsidRPr="00503EAD">
        <w:rPr>
          <w:rFonts w:ascii="inherit" w:eastAsia="PMingLiU" w:hAnsi="inherit" w:cs="PMingLiU"/>
          <w:kern w:val="0"/>
          <w14:ligatures w14:val="none"/>
        </w:rPr>
        <w:t> Note: page numbers are optional depending on journal requirements.</w:t>
      </w:r>
    </w:p>
    <w:p w14:paraId="392DC27B" w14:textId="77777777" w:rsidR="00503EAD" w:rsidRPr="00503EAD" w:rsidRDefault="00503EAD" w:rsidP="00503EAD">
      <w:pPr>
        <w:widowControl/>
        <w:numPr>
          <w:ilvl w:val="0"/>
          <w:numId w:val="36"/>
        </w:numPr>
        <w:shd w:val="clear" w:color="auto" w:fill="FFFFFF"/>
        <w:spacing w:after="0" w:line="240" w:lineRule="auto"/>
        <w:textAlignment w:val="baseline"/>
        <w:rPr>
          <w:rFonts w:ascii="inherit" w:eastAsia="PMingLiU" w:hAnsi="inherit" w:cs="PMingLiU" w:hint="eastAsia"/>
          <w:kern w:val="0"/>
          <w14:ligatures w14:val="none"/>
        </w:rPr>
      </w:pPr>
      <w:r w:rsidRPr="00503EAD">
        <w:rPr>
          <w:rFonts w:ascii="inherit" w:eastAsia="PMingLiU" w:hAnsi="inherit" w:cs="PMingLiU"/>
          <w:kern w:val="0"/>
          <w:bdr w:val="none" w:sz="0" w:space="0" w:color="auto" w:frame="1"/>
          <w14:ligatures w14:val="none"/>
        </w:rPr>
        <w:t>†</w:t>
      </w:r>
      <w:r w:rsidRPr="00503EAD">
        <w:rPr>
          <w:rFonts w:ascii="inherit" w:eastAsia="PMingLiU" w:hAnsi="inherit" w:cs="PMingLiU"/>
          <w:kern w:val="0"/>
          <w14:ligatures w14:val="none"/>
        </w:rPr>
        <w:t> Modified original CONSORT item.</w:t>
      </w:r>
    </w:p>
    <w:p w14:paraId="2B8AC06E" w14:textId="77777777" w:rsidR="00503EAD" w:rsidRPr="00503EAD" w:rsidRDefault="00503EAD" w:rsidP="00503EAD">
      <w:pPr>
        <w:widowControl/>
        <w:numPr>
          <w:ilvl w:val="0"/>
          <w:numId w:val="36"/>
        </w:numPr>
        <w:shd w:val="clear" w:color="auto" w:fill="FFFFFF"/>
        <w:spacing w:after="0" w:line="240" w:lineRule="auto"/>
        <w:textAlignment w:val="baseline"/>
        <w:rPr>
          <w:rFonts w:ascii="inherit" w:eastAsia="PMingLiU" w:hAnsi="inherit" w:cs="PMingLiU" w:hint="eastAsia"/>
          <w:kern w:val="0"/>
          <w14:ligatures w14:val="none"/>
        </w:rPr>
      </w:pPr>
      <w:r w:rsidRPr="00503EAD">
        <w:rPr>
          <w:rFonts w:ascii="inherit" w:eastAsia="PMingLiU" w:hAnsi="inherit" w:cs="PMingLiU"/>
          <w:kern w:val="0"/>
          <w:bdr w:val="none" w:sz="0" w:space="0" w:color="auto" w:frame="1"/>
          <w14:ligatures w14:val="none"/>
        </w:rPr>
        <w:t>‡</w:t>
      </w:r>
      <w:r w:rsidRPr="00503EAD">
        <w:rPr>
          <w:rFonts w:ascii="inherit" w:eastAsia="PMingLiU" w:hAnsi="inherit" w:cs="PMingLiU"/>
          <w:kern w:val="0"/>
          <w14:ligatures w14:val="none"/>
        </w:rPr>
        <w:t> Unmodified CONSORT item.</w:t>
      </w:r>
    </w:p>
    <w:p w14:paraId="0504FAFB" w14:textId="77777777" w:rsidR="00503EAD" w:rsidRPr="00503EAD" w:rsidRDefault="00503EAD" w:rsidP="00503EAD">
      <w:pPr>
        <w:widowControl/>
        <w:numPr>
          <w:ilvl w:val="0"/>
          <w:numId w:val="36"/>
        </w:numPr>
        <w:shd w:val="clear" w:color="auto" w:fill="FFFFFF"/>
        <w:spacing w:after="0" w:line="240" w:lineRule="auto"/>
        <w:textAlignment w:val="baseline"/>
        <w:rPr>
          <w:rFonts w:ascii="inherit" w:eastAsia="PMingLiU" w:hAnsi="inherit" w:cs="PMingLiU" w:hint="eastAsia"/>
          <w:kern w:val="0"/>
          <w14:ligatures w14:val="none"/>
        </w:rPr>
      </w:pPr>
      <w:r w:rsidRPr="00503EAD">
        <w:rPr>
          <w:rFonts w:ascii="inherit" w:eastAsia="PMingLiU" w:hAnsi="inherit" w:cs="PMingLiU"/>
          <w:kern w:val="0"/>
          <w:bdr w:val="none" w:sz="0" w:space="0" w:color="auto" w:frame="1"/>
          <w14:ligatures w14:val="none"/>
        </w:rPr>
        <w:t>§</w:t>
      </w:r>
      <w:r w:rsidRPr="00503EAD">
        <w:rPr>
          <w:rFonts w:ascii="inherit" w:eastAsia="PMingLiU" w:hAnsi="inherit" w:cs="PMingLiU"/>
          <w:kern w:val="0"/>
          <w14:ligatures w14:val="none"/>
        </w:rPr>
        <w:t xml:space="preserve"> Random sequence here refers to a list of random orders, typically generated through a computer program. This should not be confused with the sequence of interventions in a </w:t>
      </w:r>
      <w:proofErr w:type="spellStart"/>
      <w:r w:rsidRPr="00503EAD">
        <w:rPr>
          <w:rFonts w:ascii="inherit" w:eastAsia="PMingLiU" w:hAnsi="inherit" w:cs="PMingLiU"/>
          <w:kern w:val="0"/>
          <w14:ligatures w14:val="none"/>
        </w:rPr>
        <w:t>randomised</w:t>
      </w:r>
      <w:proofErr w:type="spellEnd"/>
      <w:r w:rsidRPr="00503EAD">
        <w:rPr>
          <w:rFonts w:ascii="inherit" w:eastAsia="PMingLiU" w:hAnsi="inherit" w:cs="PMingLiU"/>
          <w:kern w:val="0"/>
          <w14:ligatures w14:val="none"/>
        </w:rPr>
        <w:t xml:space="preserve"> crossover trial, for example receiving intervention A before B for an individual trial participant.</w:t>
      </w:r>
    </w:p>
    <w:p w14:paraId="6F8810C5" w14:textId="59BBBEBB" w:rsidR="00FE468D" w:rsidRPr="00503EAD" w:rsidRDefault="00503EAD" w:rsidP="00503EAD">
      <w:pPr>
        <w:widowControl/>
        <w:numPr>
          <w:ilvl w:val="0"/>
          <w:numId w:val="36"/>
        </w:numPr>
        <w:shd w:val="clear" w:color="auto" w:fill="FFFFFF"/>
        <w:spacing w:line="240" w:lineRule="auto"/>
        <w:textAlignment w:val="baseline"/>
        <w:rPr>
          <w:rFonts w:ascii="inherit" w:eastAsia="PMingLiU" w:hAnsi="inherit" w:cs="PMingLiU" w:hint="eastAsia"/>
          <w:kern w:val="0"/>
          <w14:ligatures w14:val="none"/>
        </w:rPr>
      </w:pPr>
      <w:r w:rsidRPr="00503EAD">
        <w:rPr>
          <w:rFonts w:ascii="inherit" w:eastAsia="PMingLiU" w:hAnsi="inherit" w:cs="PMingLiU"/>
          <w:kern w:val="0"/>
          <w:bdr w:val="none" w:sz="0" w:space="0" w:color="auto" w:frame="1"/>
          <w14:ligatures w14:val="none"/>
        </w:rPr>
        <w:lastRenderedPageBreak/>
        <w:t>¶</w:t>
      </w:r>
      <w:r w:rsidRPr="00503EAD">
        <w:rPr>
          <w:rFonts w:ascii="inherit" w:eastAsia="PMingLiU" w:hAnsi="inherit" w:cs="PMingLiU"/>
          <w:kern w:val="0"/>
          <w14:ligatures w14:val="none"/>
        </w:rPr>
        <w:t> A within participant comparison takes into account the correlation between measurements for each participant because they act as their own control, therefore measurements are not independent.</w:t>
      </w:r>
    </w:p>
    <w:sectPr w:rsidR="00FE468D" w:rsidRPr="00503EAD" w:rsidSect="00503EA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53A19"/>
    <w:multiLevelType w:val="multilevel"/>
    <w:tmpl w:val="30523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9663D8"/>
    <w:multiLevelType w:val="multilevel"/>
    <w:tmpl w:val="4094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4D424B"/>
    <w:multiLevelType w:val="multilevel"/>
    <w:tmpl w:val="0D92E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930AF9"/>
    <w:multiLevelType w:val="multilevel"/>
    <w:tmpl w:val="44A86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3025D9"/>
    <w:multiLevelType w:val="multilevel"/>
    <w:tmpl w:val="85242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982E5D"/>
    <w:multiLevelType w:val="multilevel"/>
    <w:tmpl w:val="CA908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A44068"/>
    <w:multiLevelType w:val="multilevel"/>
    <w:tmpl w:val="32D0A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42065"/>
    <w:multiLevelType w:val="multilevel"/>
    <w:tmpl w:val="F2BE2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970378"/>
    <w:multiLevelType w:val="multilevel"/>
    <w:tmpl w:val="A1F6D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83198A"/>
    <w:multiLevelType w:val="multilevel"/>
    <w:tmpl w:val="DCFE7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B44352"/>
    <w:multiLevelType w:val="multilevel"/>
    <w:tmpl w:val="E1D2E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6B4473"/>
    <w:multiLevelType w:val="multilevel"/>
    <w:tmpl w:val="7F8A6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4E30E1"/>
    <w:multiLevelType w:val="multilevel"/>
    <w:tmpl w:val="CB26E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A57A76"/>
    <w:multiLevelType w:val="multilevel"/>
    <w:tmpl w:val="8746E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B0B559E"/>
    <w:multiLevelType w:val="multilevel"/>
    <w:tmpl w:val="9F365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760554"/>
    <w:multiLevelType w:val="multilevel"/>
    <w:tmpl w:val="4914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A53C8A"/>
    <w:multiLevelType w:val="multilevel"/>
    <w:tmpl w:val="630E7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EA6398"/>
    <w:multiLevelType w:val="multilevel"/>
    <w:tmpl w:val="24AA0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D712FF1"/>
    <w:multiLevelType w:val="multilevel"/>
    <w:tmpl w:val="CCE4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2363BB"/>
    <w:multiLevelType w:val="multilevel"/>
    <w:tmpl w:val="ABD6A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7A3AED"/>
    <w:multiLevelType w:val="multilevel"/>
    <w:tmpl w:val="B34C0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7440EAB"/>
    <w:multiLevelType w:val="multilevel"/>
    <w:tmpl w:val="CE4E4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BBE5070"/>
    <w:multiLevelType w:val="multilevel"/>
    <w:tmpl w:val="33826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C744DD"/>
    <w:multiLevelType w:val="multilevel"/>
    <w:tmpl w:val="4ACC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09E4FDB"/>
    <w:multiLevelType w:val="multilevel"/>
    <w:tmpl w:val="A5949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7F031FA"/>
    <w:multiLevelType w:val="multilevel"/>
    <w:tmpl w:val="22546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971FFB"/>
    <w:multiLevelType w:val="multilevel"/>
    <w:tmpl w:val="3D101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EA63751"/>
    <w:multiLevelType w:val="multilevel"/>
    <w:tmpl w:val="A0F2FA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F05522F"/>
    <w:multiLevelType w:val="multilevel"/>
    <w:tmpl w:val="23D8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F65546E"/>
    <w:multiLevelType w:val="multilevel"/>
    <w:tmpl w:val="846E0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10F2D9E"/>
    <w:multiLevelType w:val="multilevel"/>
    <w:tmpl w:val="A7923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E7580E"/>
    <w:multiLevelType w:val="multilevel"/>
    <w:tmpl w:val="991E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7F4269E"/>
    <w:multiLevelType w:val="multilevel"/>
    <w:tmpl w:val="76368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CE55EC"/>
    <w:multiLevelType w:val="multilevel"/>
    <w:tmpl w:val="F586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B234AC3"/>
    <w:multiLevelType w:val="multilevel"/>
    <w:tmpl w:val="B68CC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4B0C88"/>
    <w:multiLevelType w:val="multilevel"/>
    <w:tmpl w:val="020CF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1252887">
    <w:abstractNumId w:val="5"/>
  </w:num>
  <w:num w:numId="2" w16cid:durableId="1070154936">
    <w:abstractNumId w:val="18"/>
  </w:num>
  <w:num w:numId="3" w16cid:durableId="24406561">
    <w:abstractNumId w:val="3"/>
  </w:num>
  <w:num w:numId="4" w16cid:durableId="622231153">
    <w:abstractNumId w:val="35"/>
  </w:num>
  <w:num w:numId="5" w16cid:durableId="1367868362">
    <w:abstractNumId w:val="4"/>
  </w:num>
  <w:num w:numId="6" w16cid:durableId="1520894759">
    <w:abstractNumId w:val="27"/>
  </w:num>
  <w:num w:numId="7" w16cid:durableId="1908371727">
    <w:abstractNumId w:val="2"/>
  </w:num>
  <w:num w:numId="8" w16cid:durableId="53746889">
    <w:abstractNumId w:val="14"/>
  </w:num>
  <w:num w:numId="9" w16cid:durableId="1861047737">
    <w:abstractNumId w:val="0"/>
  </w:num>
  <w:num w:numId="10" w16cid:durableId="1650135202">
    <w:abstractNumId w:val="20"/>
  </w:num>
  <w:num w:numId="11" w16cid:durableId="466243285">
    <w:abstractNumId w:val="19"/>
  </w:num>
  <w:num w:numId="12" w16cid:durableId="1150294965">
    <w:abstractNumId w:val="11"/>
  </w:num>
  <w:num w:numId="13" w16cid:durableId="2049062254">
    <w:abstractNumId w:val="31"/>
  </w:num>
  <w:num w:numId="14" w16cid:durableId="614950408">
    <w:abstractNumId w:val="24"/>
  </w:num>
  <w:num w:numId="15" w16cid:durableId="36972567">
    <w:abstractNumId w:val="33"/>
  </w:num>
  <w:num w:numId="16" w16cid:durableId="1430391714">
    <w:abstractNumId w:val="10"/>
  </w:num>
  <w:num w:numId="17" w16cid:durableId="671878574">
    <w:abstractNumId w:val="28"/>
  </w:num>
  <w:num w:numId="18" w16cid:durableId="760830733">
    <w:abstractNumId w:val="30"/>
  </w:num>
  <w:num w:numId="19" w16cid:durableId="1925189902">
    <w:abstractNumId w:val="16"/>
  </w:num>
  <w:num w:numId="20" w16cid:durableId="334889089">
    <w:abstractNumId w:val="23"/>
  </w:num>
  <w:num w:numId="21" w16cid:durableId="1567304513">
    <w:abstractNumId w:val="13"/>
  </w:num>
  <w:num w:numId="22" w16cid:durableId="1827626560">
    <w:abstractNumId w:val="9"/>
  </w:num>
  <w:num w:numId="23" w16cid:durableId="2138335069">
    <w:abstractNumId w:val="6"/>
  </w:num>
  <w:num w:numId="24" w16cid:durableId="5376122">
    <w:abstractNumId w:val="21"/>
  </w:num>
  <w:num w:numId="25" w16cid:durableId="1876235789">
    <w:abstractNumId w:val="17"/>
  </w:num>
  <w:num w:numId="26" w16cid:durableId="981353386">
    <w:abstractNumId w:val="25"/>
  </w:num>
  <w:num w:numId="27" w16cid:durableId="1980378543">
    <w:abstractNumId w:val="22"/>
  </w:num>
  <w:num w:numId="28" w16cid:durableId="703142873">
    <w:abstractNumId w:val="29"/>
  </w:num>
  <w:num w:numId="29" w16cid:durableId="909771168">
    <w:abstractNumId w:val="32"/>
  </w:num>
  <w:num w:numId="30" w16cid:durableId="1367219790">
    <w:abstractNumId w:val="15"/>
  </w:num>
  <w:num w:numId="31" w16cid:durableId="2010987530">
    <w:abstractNumId w:val="7"/>
  </w:num>
  <w:num w:numId="32" w16cid:durableId="1542742475">
    <w:abstractNumId w:val="34"/>
  </w:num>
  <w:num w:numId="33" w16cid:durableId="196242216">
    <w:abstractNumId w:val="8"/>
  </w:num>
  <w:num w:numId="34" w16cid:durableId="1269582254">
    <w:abstractNumId w:val="12"/>
  </w:num>
  <w:num w:numId="35" w16cid:durableId="1399278647">
    <w:abstractNumId w:val="1"/>
  </w:num>
  <w:num w:numId="36" w16cid:durableId="153649918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EAD"/>
    <w:rsid w:val="000020F5"/>
    <w:rsid w:val="000217C4"/>
    <w:rsid w:val="000457F8"/>
    <w:rsid w:val="00057E99"/>
    <w:rsid w:val="0007530B"/>
    <w:rsid w:val="00090D81"/>
    <w:rsid w:val="000D3B89"/>
    <w:rsid w:val="001072C6"/>
    <w:rsid w:val="00121137"/>
    <w:rsid w:val="001236CA"/>
    <w:rsid w:val="00187D37"/>
    <w:rsid w:val="001A5D78"/>
    <w:rsid w:val="001A6187"/>
    <w:rsid w:val="001C5A51"/>
    <w:rsid w:val="001D21AD"/>
    <w:rsid w:val="00201B01"/>
    <w:rsid w:val="00203221"/>
    <w:rsid w:val="00255636"/>
    <w:rsid w:val="002751F5"/>
    <w:rsid w:val="00293386"/>
    <w:rsid w:val="002B4925"/>
    <w:rsid w:val="002C30AC"/>
    <w:rsid w:val="002C7EDC"/>
    <w:rsid w:val="002D2FC9"/>
    <w:rsid w:val="002D55C5"/>
    <w:rsid w:val="00310331"/>
    <w:rsid w:val="00310B8D"/>
    <w:rsid w:val="00313433"/>
    <w:rsid w:val="0033239C"/>
    <w:rsid w:val="00345B68"/>
    <w:rsid w:val="00351294"/>
    <w:rsid w:val="00357AF3"/>
    <w:rsid w:val="003763D2"/>
    <w:rsid w:val="003A211E"/>
    <w:rsid w:val="003C4346"/>
    <w:rsid w:val="003D5E91"/>
    <w:rsid w:val="003E2736"/>
    <w:rsid w:val="003E7223"/>
    <w:rsid w:val="003F40CD"/>
    <w:rsid w:val="00410175"/>
    <w:rsid w:val="00413CD0"/>
    <w:rsid w:val="004228EB"/>
    <w:rsid w:val="00423A52"/>
    <w:rsid w:val="00482815"/>
    <w:rsid w:val="00494AE1"/>
    <w:rsid w:val="004A5299"/>
    <w:rsid w:val="004C4525"/>
    <w:rsid w:val="004D787F"/>
    <w:rsid w:val="00503EAD"/>
    <w:rsid w:val="005308BA"/>
    <w:rsid w:val="00557AD8"/>
    <w:rsid w:val="00581D48"/>
    <w:rsid w:val="00593E81"/>
    <w:rsid w:val="005A502D"/>
    <w:rsid w:val="005C2487"/>
    <w:rsid w:val="005C3415"/>
    <w:rsid w:val="005C49D2"/>
    <w:rsid w:val="005E7BB9"/>
    <w:rsid w:val="00601129"/>
    <w:rsid w:val="00664163"/>
    <w:rsid w:val="0067513D"/>
    <w:rsid w:val="0067549E"/>
    <w:rsid w:val="006B3676"/>
    <w:rsid w:val="006B466C"/>
    <w:rsid w:val="006D634E"/>
    <w:rsid w:val="00712C40"/>
    <w:rsid w:val="007479D6"/>
    <w:rsid w:val="007526B2"/>
    <w:rsid w:val="00766C04"/>
    <w:rsid w:val="00794C92"/>
    <w:rsid w:val="007B1D8A"/>
    <w:rsid w:val="007C2738"/>
    <w:rsid w:val="0080325D"/>
    <w:rsid w:val="00814FD5"/>
    <w:rsid w:val="0082057E"/>
    <w:rsid w:val="00832FF0"/>
    <w:rsid w:val="008342C3"/>
    <w:rsid w:val="0084346A"/>
    <w:rsid w:val="00871324"/>
    <w:rsid w:val="008A6CD9"/>
    <w:rsid w:val="008F53D7"/>
    <w:rsid w:val="008F6E9A"/>
    <w:rsid w:val="00934CB9"/>
    <w:rsid w:val="00956C7A"/>
    <w:rsid w:val="00962DE3"/>
    <w:rsid w:val="00967AE4"/>
    <w:rsid w:val="009D6B86"/>
    <w:rsid w:val="009F0163"/>
    <w:rsid w:val="00A41CAE"/>
    <w:rsid w:val="00A55B3F"/>
    <w:rsid w:val="00A56497"/>
    <w:rsid w:val="00A579B2"/>
    <w:rsid w:val="00A6223A"/>
    <w:rsid w:val="00AF464D"/>
    <w:rsid w:val="00AF5187"/>
    <w:rsid w:val="00AF5A55"/>
    <w:rsid w:val="00B2386F"/>
    <w:rsid w:val="00B313B8"/>
    <w:rsid w:val="00B74D03"/>
    <w:rsid w:val="00B80C95"/>
    <w:rsid w:val="00BB3362"/>
    <w:rsid w:val="00BB5DA2"/>
    <w:rsid w:val="00BC7697"/>
    <w:rsid w:val="00C05027"/>
    <w:rsid w:val="00C07F4B"/>
    <w:rsid w:val="00C2684D"/>
    <w:rsid w:val="00C41772"/>
    <w:rsid w:val="00C61A76"/>
    <w:rsid w:val="00CA169B"/>
    <w:rsid w:val="00CC5935"/>
    <w:rsid w:val="00CD5668"/>
    <w:rsid w:val="00CF2834"/>
    <w:rsid w:val="00CF59F6"/>
    <w:rsid w:val="00D02052"/>
    <w:rsid w:val="00D035B0"/>
    <w:rsid w:val="00D163E7"/>
    <w:rsid w:val="00D827BB"/>
    <w:rsid w:val="00DA306E"/>
    <w:rsid w:val="00DA3B6B"/>
    <w:rsid w:val="00DC5B47"/>
    <w:rsid w:val="00E10727"/>
    <w:rsid w:val="00E2586D"/>
    <w:rsid w:val="00E35D29"/>
    <w:rsid w:val="00E6342C"/>
    <w:rsid w:val="00E906AA"/>
    <w:rsid w:val="00E919BE"/>
    <w:rsid w:val="00E93ED1"/>
    <w:rsid w:val="00EB465A"/>
    <w:rsid w:val="00EE0D17"/>
    <w:rsid w:val="00EE1DD6"/>
    <w:rsid w:val="00F2228A"/>
    <w:rsid w:val="00F373A1"/>
    <w:rsid w:val="00F53443"/>
    <w:rsid w:val="00F56A70"/>
    <w:rsid w:val="00F60887"/>
    <w:rsid w:val="00F92BF5"/>
    <w:rsid w:val="00F95C5E"/>
    <w:rsid w:val="00FA1F15"/>
    <w:rsid w:val="00FC413D"/>
    <w:rsid w:val="00FC6AFE"/>
    <w:rsid w:val="00FD308D"/>
    <w:rsid w:val="00FE25FD"/>
    <w:rsid w:val="00FE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E01DD"/>
  <w15:chartTrackingRefBased/>
  <w15:docId w15:val="{A11F8DC2-363C-EE4F-9783-F27FFAE3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3E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3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3EA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3EA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EA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EA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EA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EA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E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03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503EA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03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EAD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EAD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EA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E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E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EA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03EA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3EAD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503EAD"/>
  </w:style>
  <w:style w:type="paragraph" w:customStyle="1" w:styleId="user-status-link">
    <w:name w:val="user-status-link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user-status-myaccount">
    <w:name w:val="user-status-myaccount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user-status-bma">
    <w:name w:val="user-status-bma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country-label">
    <w:name w:val="country-label"/>
    <w:basedOn w:val="DefaultParagraphFont"/>
    <w:rsid w:val="00503EAD"/>
  </w:style>
  <w:style w:type="character" w:styleId="Emphasis">
    <w:name w:val="Emphasis"/>
    <w:basedOn w:val="DefaultParagraphFont"/>
    <w:uiPriority w:val="20"/>
    <w:qFormat/>
    <w:rsid w:val="00503EAD"/>
    <w:rPr>
      <w:i/>
      <w:iCs/>
    </w:rPr>
  </w:style>
  <w:style w:type="character" w:customStyle="1" w:styleId="search-label">
    <w:name w:val="search-label"/>
    <w:basedOn w:val="DefaultParagraphFont"/>
    <w:rsid w:val="00503EAD"/>
  </w:style>
  <w:style w:type="paragraph" w:customStyle="1" w:styleId="first">
    <w:name w:val="first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expanded">
    <w:name w:val="expanded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last">
    <w:name w:val="last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even">
    <w:name w:val="even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odd">
    <w:name w:val="odd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creative-commons-article">
    <w:name w:val="creative-commons-article"/>
    <w:basedOn w:val="DefaultParagraphFont"/>
    <w:rsid w:val="00503EAD"/>
  </w:style>
  <w:style w:type="character" w:customStyle="1" w:styleId="icon-cc">
    <w:name w:val="icon-cc"/>
    <w:basedOn w:val="DefaultParagraphFont"/>
    <w:rsid w:val="00503EAD"/>
  </w:style>
  <w:style w:type="character" w:customStyle="1" w:styleId="icon-by">
    <w:name w:val="icon-by"/>
    <w:basedOn w:val="DefaultParagraphFont"/>
    <w:rsid w:val="00503EAD"/>
  </w:style>
  <w:style w:type="character" w:customStyle="1" w:styleId="icon-nc">
    <w:name w:val="icon-nc"/>
    <w:basedOn w:val="DefaultParagraphFont"/>
    <w:rsid w:val="00503EAD"/>
  </w:style>
  <w:style w:type="character" w:styleId="HTMLCite">
    <w:name w:val="HTML Cite"/>
    <w:basedOn w:val="DefaultParagraphFont"/>
    <w:uiPriority w:val="99"/>
    <w:semiHidden/>
    <w:unhideWhenUsed/>
    <w:rsid w:val="00503EAD"/>
    <w:rPr>
      <w:i/>
      <w:iCs/>
    </w:rPr>
  </w:style>
  <w:style w:type="character" w:customStyle="1" w:styleId="highwire-cite-article-type">
    <w:name w:val="highwire-cite-article-type"/>
    <w:basedOn w:val="DefaultParagraphFont"/>
    <w:rsid w:val="00503EAD"/>
  </w:style>
  <w:style w:type="character" w:customStyle="1" w:styleId="highwire-cite-journal">
    <w:name w:val="highwire-cite-journal"/>
    <w:basedOn w:val="DefaultParagraphFont"/>
    <w:rsid w:val="00503EAD"/>
  </w:style>
  <w:style w:type="character" w:customStyle="1" w:styleId="highwire-cite-published-year">
    <w:name w:val="highwire-cite-published-year"/>
    <w:basedOn w:val="DefaultParagraphFont"/>
    <w:rsid w:val="00503EAD"/>
  </w:style>
  <w:style w:type="character" w:customStyle="1" w:styleId="highwire-cite-volume-issue">
    <w:name w:val="highwire-cite-volume-issue"/>
    <w:basedOn w:val="DefaultParagraphFont"/>
    <w:rsid w:val="00503EAD"/>
  </w:style>
  <w:style w:type="character" w:customStyle="1" w:styleId="highwire-cite-doi">
    <w:name w:val="highwire-cite-doi"/>
    <w:basedOn w:val="DefaultParagraphFont"/>
    <w:rsid w:val="00503EAD"/>
  </w:style>
  <w:style w:type="character" w:customStyle="1" w:styleId="highwire-cite-date">
    <w:name w:val="highwire-cite-date"/>
    <w:basedOn w:val="DefaultParagraphFont"/>
    <w:rsid w:val="00503EAD"/>
  </w:style>
  <w:style w:type="character" w:customStyle="1" w:styleId="highwire-cite-article-as">
    <w:name w:val="highwire-cite-article-as"/>
    <w:basedOn w:val="DefaultParagraphFont"/>
    <w:rsid w:val="00503EAD"/>
  </w:style>
  <w:style w:type="character" w:customStyle="1" w:styleId="italic">
    <w:name w:val="italic"/>
    <w:basedOn w:val="DefaultParagraphFont"/>
    <w:rsid w:val="00503EAD"/>
  </w:style>
  <w:style w:type="character" w:customStyle="1" w:styleId="highwire-journal-article-marker-start">
    <w:name w:val="highwire-journal-article-marker-start"/>
    <w:basedOn w:val="DefaultParagraphFont"/>
    <w:rsid w:val="00503EAD"/>
  </w:style>
  <w:style w:type="paragraph" w:customStyle="1" w:styleId="contributor">
    <w:name w:val="contributor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name">
    <w:name w:val="name"/>
    <w:basedOn w:val="DefaultParagraphFont"/>
    <w:rsid w:val="00503EAD"/>
  </w:style>
  <w:style w:type="character" w:customStyle="1" w:styleId="contrib-role">
    <w:name w:val="contrib-role"/>
    <w:basedOn w:val="DefaultParagraphFont"/>
    <w:rsid w:val="00503EAD"/>
  </w:style>
  <w:style w:type="paragraph" w:customStyle="1" w:styleId="corresp">
    <w:name w:val="corresp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em-link">
    <w:name w:val="em-link"/>
    <w:basedOn w:val="DefaultParagraphFont"/>
    <w:rsid w:val="00503EAD"/>
  </w:style>
  <w:style w:type="character" w:customStyle="1" w:styleId="em-addr">
    <w:name w:val="em-addr"/>
    <w:basedOn w:val="DefaultParagraphFont"/>
    <w:rsid w:val="00503EAD"/>
  </w:style>
  <w:style w:type="paragraph" w:customStyle="1" w:styleId="accepted">
    <w:name w:val="accepted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accepted-label">
    <w:name w:val="accepted-label"/>
    <w:basedOn w:val="DefaultParagraphFont"/>
    <w:rsid w:val="00503EAD"/>
  </w:style>
  <w:style w:type="character" w:customStyle="1" w:styleId="boxed-text-label">
    <w:name w:val="boxed-text-label"/>
    <w:basedOn w:val="DefaultParagraphFont"/>
    <w:rsid w:val="00503EAD"/>
  </w:style>
  <w:style w:type="character" w:customStyle="1" w:styleId="table-label">
    <w:name w:val="table-label"/>
    <w:basedOn w:val="DefaultParagraphFont"/>
    <w:rsid w:val="00503EAD"/>
  </w:style>
  <w:style w:type="paragraph" w:customStyle="1" w:styleId="first-child">
    <w:name w:val="first-child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03EAD"/>
    <w:rPr>
      <w:b/>
      <w:bCs/>
    </w:rPr>
  </w:style>
  <w:style w:type="character" w:customStyle="1" w:styleId="fig-label">
    <w:name w:val="fig-label"/>
    <w:basedOn w:val="DefaultParagraphFont"/>
    <w:rsid w:val="00503EAD"/>
  </w:style>
  <w:style w:type="paragraph" w:customStyle="1" w:styleId="download-fig">
    <w:name w:val="download-fig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new-tab">
    <w:name w:val="new-tab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download-ppt">
    <w:name w:val="download-ppt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fn-participating-researchers">
    <w:name w:val="fn-participating-researchers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cit-auth">
    <w:name w:val="cit-auth"/>
    <w:basedOn w:val="DefaultParagraphFont"/>
    <w:rsid w:val="00503EAD"/>
  </w:style>
  <w:style w:type="character" w:customStyle="1" w:styleId="cit-name-surname">
    <w:name w:val="cit-name-surname"/>
    <w:basedOn w:val="DefaultParagraphFont"/>
    <w:rsid w:val="00503EAD"/>
  </w:style>
  <w:style w:type="character" w:customStyle="1" w:styleId="cit-name-given-names">
    <w:name w:val="cit-name-given-names"/>
    <w:basedOn w:val="DefaultParagraphFont"/>
    <w:rsid w:val="00503EAD"/>
  </w:style>
  <w:style w:type="character" w:customStyle="1" w:styleId="cit-article-title">
    <w:name w:val="cit-article-title"/>
    <w:basedOn w:val="DefaultParagraphFont"/>
    <w:rsid w:val="00503EAD"/>
  </w:style>
  <w:style w:type="character" w:customStyle="1" w:styleId="cit-pub-date">
    <w:name w:val="cit-pub-date"/>
    <w:basedOn w:val="DefaultParagraphFont"/>
    <w:rsid w:val="00503EAD"/>
  </w:style>
  <w:style w:type="character" w:customStyle="1" w:styleId="cit-vol">
    <w:name w:val="cit-vol"/>
    <w:basedOn w:val="DefaultParagraphFont"/>
    <w:rsid w:val="00503EAD"/>
  </w:style>
  <w:style w:type="character" w:customStyle="1" w:styleId="cit-elocation-id">
    <w:name w:val="cit-elocation-id"/>
    <w:basedOn w:val="DefaultParagraphFont"/>
    <w:rsid w:val="00503EAD"/>
  </w:style>
  <w:style w:type="character" w:customStyle="1" w:styleId="cit-pub-id-sep">
    <w:name w:val="cit-pub-id-sep"/>
    <w:basedOn w:val="DefaultParagraphFont"/>
    <w:rsid w:val="00503EAD"/>
  </w:style>
  <w:style w:type="character" w:customStyle="1" w:styleId="cit-pub-id">
    <w:name w:val="cit-pub-id"/>
    <w:basedOn w:val="DefaultParagraphFont"/>
    <w:rsid w:val="00503EAD"/>
  </w:style>
  <w:style w:type="character" w:customStyle="1" w:styleId="cit-pub-id-scheme-doi">
    <w:name w:val="cit-pub-id-scheme-doi"/>
    <w:basedOn w:val="DefaultParagraphFont"/>
    <w:rsid w:val="00503EAD"/>
  </w:style>
  <w:style w:type="character" w:customStyle="1" w:styleId="cit-pub-id-scheme-pmid">
    <w:name w:val="cit-pub-id-scheme-pmid"/>
    <w:basedOn w:val="DefaultParagraphFont"/>
    <w:rsid w:val="00503EAD"/>
  </w:style>
  <w:style w:type="character" w:customStyle="1" w:styleId="cit-fpage">
    <w:name w:val="cit-fpage"/>
    <w:basedOn w:val="DefaultParagraphFont"/>
    <w:rsid w:val="00503EAD"/>
  </w:style>
  <w:style w:type="character" w:customStyle="1" w:styleId="cit-lpage">
    <w:name w:val="cit-lpage"/>
    <w:basedOn w:val="DefaultParagraphFont"/>
    <w:rsid w:val="00503EAD"/>
  </w:style>
  <w:style w:type="character" w:customStyle="1" w:styleId="cit-reflinks-full-text">
    <w:name w:val="cit-reflinks-full-text"/>
    <w:basedOn w:val="DefaultParagraphFont"/>
    <w:rsid w:val="00503EAD"/>
  </w:style>
  <w:style w:type="character" w:customStyle="1" w:styleId="free-full-text">
    <w:name w:val="free-full-text"/>
    <w:basedOn w:val="DefaultParagraphFont"/>
    <w:rsid w:val="00503EAD"/>
  </w:style>
  <w:style w:type="character" w:customStyle="1" w:styleId="cit-etal">
    <w:name w:val="cit-etal"/>
    <w:basedOn w:val="DefaultParagraphFont"/>
    <w:rsid w:val="00503EAD"/>
  </w:style>
  <w:style w:type="character" w:customStyle="1" w:styleId="cit-reflinks-abstract">
    <w:name w:val="cit-reflinks-abstract"/>
    <w:basedOn w:val="DefaultParagraphFont"/>
    <w:rsid w:val="00503EAD"/>
  </w:style>
  <w:style w:type="character" w:customStyle="1" w:styleId="cit-sep">
    <w:name w:val="cit-sep"/>
    <w:basedOn w:val="DefaultParagraphFont"/>
    <w:rsid w:val="00503EAD"/>
  </w:style>
  <w:style w:type="character" w:customStyle="1" w:styleId="cit-source">
    <w:name w:val="cit-source"/>
    <w:basedOn w:val="DefaultParagraphFont"/>
    <w:rsid w:val="00503EAD"/>
  </w:style>
  <w:style w:type="character" w:customStyle="1" w:styleId="cit-edition">
    <w:name w:val="cit-edition"/>
    <w:basedOn w:val="DefaultParagraphFont"/>
    <w:rsid w:val="00503EAD"/>
  </w:style>
  <w:style w:type="character" w:customStyle="1" w:styleId="cit-publ-name">
    <w:name w:val="cit-publ-name"/>
    <w:basedOn w:val="DefaultParagraphFont"/>
    <w:rsid w:val="00503EAD"/>
  </w:style>
  <w:style w:type="character" w:customStyle="1" w:styleId="cit-chapter-title">
    <w:name w:val="cit-chapter-title"/>
    <w:basedOn w:val="DefaultParagraphFont"/>
    <w:rsid w:val="00503EAD"/>
  </w:style>
  <w:style w:type="character" w:customStyle="1" w:styleId="cit-ed">
    <w:name w:val="cit-ed"/>
    <w:basedOn w:val="DefaultParagraphFont"/>
    <w:rsid w:val="00503EAD"/>
  </w:style>
  <w:style w:type="character" w:customStyle="1" w:styleId="highwire-journal-article-marker-end">
    <w:name w:val="highwire-journal-article-marker-end"/>
    <w:basedOn w:val="DefaultParagraphFont"/>
    <w:rsid w:val="00503EAD"/>
  </w:style>
  <w:style w:type="character" w:customStyle="1" w:styleId="icon">
    <w:name w:val="icon"/>
    <w:basedOn w:val="DefaultParagraphFont"/>
    <w:rsid w:val="00503EAD"/>
  </w:style>
  <w:style w:type="paragraph" w:customStyle="1" w:styleId="0">
    <w:name w:val="0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altmetric-see-more-details">
    <w:name w:val="altmetric-see-more-details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03EAD"/>
    <w:pPr>
      <w:widowControl/>
      <w:pBdr>
        <w:bottom w:val="single" w:sz="6" w:space="1" w:color="auto"/>
      </w:pBdr>
      <w:spacing w:after="0" w:line="240" w:lineRule="auto"/>
      <w:jc w:val="center"/>
    </w:pPr>
    <w:rPr>
      <w:rFonts w:ascii="Arial" w:eastAsia="PMingLiU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03EAD"/>
    <w:rPr>
      <w:rFonts w:ascii="Arial" w:eastAsia="PMingLiU" w:hAnsi="Arial" w:cs="Arial"/>
      <w:vanish/>
      <w:kern w:val="0"/>
      <w:sz w:val="16"/>
      <w:szCs w:val="16"/>
      <w14:ligatures w14:val="none"/>
    </w:rPr>
  </w:style>
  <w:style w:type="character" w:customStyle="1" w:styleId="css-answer-input">
    <w:name w:val="css-answer-input"/>
    <w:basedOn w:val="DefaultParagraphFont"/>
    <w:rsid w:val="00503EAD"/>
  </w:style>
  <w:style w:type="character" w:customStyle="1" w:styleId="css-answer-span">
    <w:name w:val="css-answer-span"/>
    <w:basedOn w:val="DefaultParagraphFont"/>
    <w:rsid w:val="00503EAD"/>
  </w:style>
  <w:style w:type="character" w:customStyle="1" w:styleId="css-clear">
    <w:name w:val="css-clear"/>
    <w:basedOn w:val="DefaultParagraphFont"/>
    <w:rsid w:val="00503EAD"/>
  </w:style>
  <w:style w:type="character" w:customStyle="1" w:styleId="css-links">
    <w:name w:val="css-links"/>
    <w:basedOn w:val="DefaultParagraphFont"/>
    <w:rsid w:val="00503EA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03EAD"/>
    <w:pPr>
      <w:widowControl/>
      <w:pBdr>
        <w:top w:val="single" w:sz="6" w:space="1" w:color="auto"/>
      </w:pBdr>
      <w:spacing w:after="0" w:line="240" w:lineRule="auto"/>
      <w:jc w:val="center"/>
    </w:pPr>
    <w:rPr>
      <w:rFonts w:ascii="Arial" w:eastAsia="PMingLiU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03EAD"/>
    <w:rPr>
      <w:rFonts w:ascii="Arial" w:eastAsia="PMingLiU" w:hAnsi="Arial" w:cs="Arial"/>
      <w:vanish/>
      <w:kern w:val="0"/>
      <w:sz w:val="16"/>
      <w:szCs w:val="16"/>
      <w14:ligatures w14:val="none"/>
    </w:rPr>
  </w:style>
  <w:style w:type="paragraph" w:customStyle="1" w:styleId="cf7g4kphazo">
    <w:name w:val="cf7g4kphazo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cewgycadzmb">
    <w:name w:val="cewgycadzmb"/>
    <w:basedOn w:val="DefaultParagraphFont"/>
    <w:rsid w:val="00503EAD"/>
  </w:style>
  <w:style w:type="character" w:customStyle="1" w:styleId="cjtkqstqrkj">
    <w:name w:val="cjtkqstqrkj"/>
    <w:basedOn w:val="DefaultParagraphFont"/>
    <w:rsid w:val="00503EAD"/>
  </w:style>
  <w:style w:type="character" w:customStyle="1" w:styleId="c9vz9wyplpe">
    <w:name w:val="c9vz9wyplpe"/>
    <w:basedOn w:val="DefaultParagraphFont"/>
    <w:rsid w:val="00503EAD"/>
  </w:style>
  <w:style w:type="character" w:customStyle="1" w:styleId="cpmeliuh4on">
    <w:name w:val="cpmeliuh4on"/>
    <w:basedOn w:val="DefaultParagraphFont"/>
    <w:rsid w:val="00503EAD"/>
  </w:style>
  <w:style w:type="character" w:customStyle="1" w:styleId="icon-chevron-up">
    <w:name w:val="icon-chevron-up"/>
    <w:basedOn w:val="DefaultParagraphFont"/>
    <w:rsid w:val="00503EAD"/>
  </w:style>
  <w:style w:type="paragraph" w:customStyle="1" w:styleId="leaf">
    <w:name w:val="leaf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xref-bibr">
    <w:name w:val="xref-bibr"/>
    <w:basedOn w:val="DefaultParagraphFont"/>
    <w:rsid w:val="00503EAD"/>
  </w:style>
  <w:style w:type="paragraph" w:customStyle="1" w:styleId="fn">
    <w:name w:val="fn"/>
    <w:basedOn w:val="Normal"/>
    <w:rsid w:val="00503E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customStyle="1" w:styleId="fn-label">
    <w:name w:val="fn-label"/>
    <w:basedOn w:val="DefaultParagraphFont"/>
    <w:rsid w:val="00503EAD"/>
  </w:style>
  <w:style w:type="character" w:customStyle="1" w:styleId="related-urls">
    <w:name w:val="related-urls"/>
    <w:basedOn w:val="DefaultParagraphFont"/>
    <w:rsid w:val="00503EAD"/>
  </w:style>
  <w:style w:type="paragraph" w:styleId="Revision">
    <w:name w:val="Revision"/>
    <w:hidden/>
    <w:uiPriority w:val="99"/>
    <w:semiHidden/>
    <w:rsid w:val="00C61A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3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7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80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9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645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002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336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8143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069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57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9532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816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6614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3578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42940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7100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18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286469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5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58722">
                                  <w:marLeft w:val="0"/>
                                  <w:marRight w:val="225"/>
                                  <w:marTop w:val="144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3866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446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923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0493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178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54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2151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214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043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251071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542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173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5353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7673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846161">
                                      <w:marLeft w:val="0"/>
                                      <w:marRight w:val="3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303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103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0141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9929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133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13814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769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048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7360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467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9089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5942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09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17821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68795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27129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5202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4313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single" w:sz="6" w:space="8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27201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429126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225"/>
                                                                                          <w:marBottom w:val="225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32030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72184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966567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68586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225"/>
                                                                                              <w:marBottom w:val="22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138577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28009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411126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026604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12944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367398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01169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240"/>
                                                                                              <w:marBottom w:val="24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70941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133982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4004434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0067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62039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39701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21261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93800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240"/>
                                                                                                      <w:marBottom w:val="24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86333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943821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8576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39883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667158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3014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770089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972645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360854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994756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683164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3523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13882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02052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80989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741072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380808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437621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198865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04072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66565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7827693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13491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7451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788933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9105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5473809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263607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214121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572522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485354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240"/>
                                                                                                      <w:marBottom w:val="24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850673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706177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857277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633344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240"/>
                                                                                                      <w:marBottom w:val="24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12972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612374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98073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663785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79749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922646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240"/>
                                                                                                      <w:marBottom w:val="24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250662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472319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560606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40079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240"/>
                                                                                                      <w:marBottom w:val="24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734291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524772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866039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53812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240"/>
                                                                                                      <w:marBottom w:val="24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19531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438922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035350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57683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240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3465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240"/>
                                                                                                      <w:marBottom w:val="24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0925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1462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981448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56770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53005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05332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917908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415258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547776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24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813938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67578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9479952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998041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150653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7257961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172605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418041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0610035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273999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932761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3000875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191631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883005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3751689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062811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39963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8574455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837592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89010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96573760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99258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722259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47611436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611203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932065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44808502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845820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088843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7510443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267091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005105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05696773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546909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0570937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226698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722671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3870857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131344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256755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7294653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954665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210082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7199176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656245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493812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845657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002243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01804172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80962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412784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8867624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968005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4490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3306589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880330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054835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252951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674609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762972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0807604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664727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140157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33228114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914165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67549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0485150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509471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51494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14034843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259223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755527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9868378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250748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900507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37734122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849505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324827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15304855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637363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48726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4548790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263864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16488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59069481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780300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400655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7030052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317492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061907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3254848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303453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000373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0243195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824432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522014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3473460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125011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443118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2715228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799202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350479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5418065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093298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93302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3833637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125099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98603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19066724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943610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124341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3832874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193519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916752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0168628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588493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115411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68945086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491951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243510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15636544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090399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882708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293488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073121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471923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5535317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079041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832166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8446926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351205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30431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5807804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04885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27470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9282626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867539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566388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6889600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790405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550562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4740273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107021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33281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3893995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901495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312079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0509489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227249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835800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89151824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651957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997963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9584425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925876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3369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16327875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463551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162714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2402231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232085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418794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5631803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452601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818979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02632622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527200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926409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0363207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797146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243945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5095470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741055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511355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64108609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168881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245816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8479992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453820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731964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8092513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567144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448318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2587852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823682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019256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9328218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48300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403505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3667407">
                                                                                                  <w:marLeft w:val="0"/>
                                                                                                  <w:marRight w:val="12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33819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475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180777">
                                          <w:marLeft w:val="0"/>
                                          <w:marRight w:val="0"/>
                                          <w:marTop w:val="7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2183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6040030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066471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698822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558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885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3495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5617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90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6581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6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71470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131478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06728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72933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2569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60656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79214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211426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8614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59040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9199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859044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2443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3078949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0023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945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7250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26110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31292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5880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28419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313031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27585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75178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15325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80693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single" w:sz="6" w:space="6" w:color="auto"/>
                                                                        <w:bottom w:val="single" w:sz="6" w:space="6" w:color="auto"/>
                                                                        <w:right w:val="single" w:sz="6" w:space="6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01044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4318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4726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458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57549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3536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591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84495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5995691">
                                                                      <w:marLeft w:val="0"/>
                                                                      <w:marRight w:val="30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19549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77354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34348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13521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07940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248368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576055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50841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5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34269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single" w:sz="48" w:space="8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20145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6317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63474750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single" w:sz="6" w:space="8" w:color="DDDDDD"/>
                                            <w:left w:val="single" w:sz="6" w:space="8" w:color="DDDDDD"/>
                                            <w:bottom w:val="single" w:sz="6" w:space="8" w:color="DDDDDD"/>
                                            <w:right w:val="single" w:sz="6" w:space="8" w:color="DDDDDD"/>
                                          </w:divBdr>
                                          <w:divsChild>
                                            <w:div w:id="1488278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8619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4538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99907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3610381">
                                                              <w:marLeft w:val="0"/>
                                                              <w:marRight w:val="0"/>
                                                              <w:marTop w:val="7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07744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45680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6056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26293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95300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66078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77997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2609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04477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2993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09353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78215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50780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198114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22801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65254391">
                                                          <w:marLeft w:val="0"/>
                                                          <w:marRight w:val="0"/>
                                                          <w:marTop w:val="22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40405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275081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9095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1777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218591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7380957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6453063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64398799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3115763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59963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9766477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18578015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7279241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54946458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87401756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7920286">
                                              <w:marLeft w:val="0"/>
                                              <w:marRight w:val="0"/>
                                              <w:marTop w:val="195"/>
                                              <w:marBottom w:val="225"/>
                                              <w:divBdr>
                                                <w:top w:val="single" w:sz="12" w:space="11" w:color="E9EEEF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42351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4065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548843">
                                      <w:marLeft w:val="0"/>
                                      <w:marRight w:val="3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9654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989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73510919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596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902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05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368983">
                                      <w:marLeft w:val="0"/>
                                      <w:marRight w:val="34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3826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431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45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0763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83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1897099">
                                              <w:marLeft w:val="0"/>
                                              <w:marRight w:val="3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4231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760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3314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00415127">
                                              <w:marLeft w:val="0"/>
                                              <w:marRight w:val="3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672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8163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2424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08445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7326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2141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76538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5352193">
                                              <w:marLeft w:val="0"/>
                                              <w:marRight w:val="3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8296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56157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8754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70648749">
                                              <w:marLeft w:val="0"/>
                                              <w:marRight w:val="3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570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628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5614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33411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7090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54852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1503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91167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7346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637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245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2671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2369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3296088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12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6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0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5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071307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561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72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615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0189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5420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0316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3286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32</Words>
  <Characters>4746</Characters>
  <Application>Microsoft Office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Zhaoyi</dc:creator>
  <cp:keywords/>
  <dc:description/>
  <cp:lastModifiedBy>YIP, Hon Chi</cp:lastModifiedBy>
  <cp:revision>2</cp:revision>
  <dcterms:created xsi:type="dcterms:W3CDTF">2026-01-26T05:08:00Z</dcterms:created>
  <dcterms:modified xsi:type="dcterms:W3CDTF">2026-01-26T05:08:00Z</dcterms:modified>
</cp:coreProperties>
</file>